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orting Information</w:t>
      </w:r>
    </w:p>
    <w:p>
      <w:pPr>
        <w:pStyle w:val="Normal"/>
        <w:spacing w:lineRule="exact" w:line="300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: List of the 35 fish and lamprey species that occurred in the samples collected in the restored reaches and their relevant 5-km species pools. The ecological species traits habitat preference, flow preference, swimming factor and feeding type, and were assigned to all occurring species according to the trait database ‘freshwaterecology.info’ [1].</w:t>
      </w:r>
    </w:p>
    <w:tbl>
      <w:tblPr>
        <w:tblW w:w="1550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7"/>
        <w:gridCol w:w="2168"/>
        <w:gridCol w:w="163"/>
        <w:gridCol w:w="1342"/>
        <w:gridCol w:w="1590"/>
        <w:gridCol w:w="1741"/>
        <w:gridCol w:w="1933"/>
        <w:gridCol w:w="1368"/>
        <w:gridCol w:w="1430"/>
        <w:gridCol w:w="1915"/>
      </w:tblGrid>
      <w:tr>
        <w:trPr>
          <w:trHeight w:val="227" w:hRule="atLeast"/>
        </w:trPr>
        <w:tc>
          <w:tcPr>
            <w:tcW w:w="40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Species nam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29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Species presence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Taxonomic affiliation</w:t>
            </w:r>
          </w:p>
        </w:tc>
        <w:tc>
          <w:tcPr>
            <w:tcW w:w="19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Habitat preference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Flow preference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Swimming factor</w:t>
            </w:r>
          </w:p>
        </w:tc>
        <w:tc>
          <w:tcPr>
            <w:tcW w:w="19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Feeding type</w:t>
            </w:r>
          </w:p>
        </w:tc>
      </w:tr>
      <w:tr>
        <w:trPr>
          <w:trHeight w:val="227" w:hRule="atLeast"/>
        </w:trPr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English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Lati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N species pool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  <w:t>N restored reaches</w:t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9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9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</w:r>
          </w:p>
        </w:tc>
      </w:tr>
      <w:tr>
        <w:trPr>
          <w:trHeight w:val="227" w:hRule="atLeast"/>
        </w:trPr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Atlantic salmon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Salmo salar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almoniformes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arbel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Barbus barb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itterling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Rhodeus amar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leak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Alburnus alburn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rea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Abramis bram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rook lamprey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ampetra planer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filter-feeding -&gt; specialist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rown trou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Salmo trutta m. fario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almo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-pisc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ullhead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Cottus gobio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arp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Cyprinus carpio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hub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euciscus cephal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rucian carp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Carassius carassi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limn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ac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euciscus leucisc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eel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Anguilla anguill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-pisc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grayling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Thymallus thymall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almo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gudgeon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Gobio gobio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d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euciscus id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minnow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Phoxinus phoxin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nas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Chondrostoma nas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herbivorous -&gt; specialist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erch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Perca fluviatili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erc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-pisc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ik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Esox luci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iscivorous -&gt; specialist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ikeperch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Sander lucioperc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erc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elagic -&gt; 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iscivorous -&gt; specialist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russian carp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Carassius gibelio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seudorasbor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Pseudorasbora parv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umpkinseed sunfish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epomis gibbos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erc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ainbow trout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Oncorhynchus mykis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almo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-pisc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oach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Rutilus rutil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udd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Scardinius erythrophthalm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limn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uffe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Gymnocephalus cernu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erc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ilver bream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Abramis bjoerkn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pined loach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Cobitis taeni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tone loach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Barbatula barbatul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rhe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invert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sun bleak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Leucaspius delineat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pelagic -&gt; 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limn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tench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Tinca tinc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Cypriniform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demers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limnophil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ten-spined stickleback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Pungitius pungiti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  <w:tr>
        <w:trPr>
          <w:trHeight w:val="227" w:hRule="atLeast"/>
        </w:trPr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three-spined stickleback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  <w:t>Gasterosteus aculeatus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bentho-pelagic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eurytopic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de-DE"/>
              </w:rPr>
              <w:t>omnivorous</w:t>
            </w:r>
          </w:p>
        </w:tc>
      </w:tr>
    </w:tbl>
    <w:p>
      <w:pPr>
        <w:pStyle w:val="Normal"/>
        <w:spacing w:lineRule="exact" w:line="300"/>
        <w:rPr>
          <w:sz w:val="20"/>
          <w:szCs w:val="20"/>
        </w:rPr>
      </w:pPr>
      <w:r>
        <w:rPr>
          <w:sz w:val="20"/>
          <w:szCs w:val="20"/>
        </w:rPr>
        <w:t>1. Grenouillet G, Schmidt-Kloiber A (2006) Fish Indicator Database. Euro-limpacs project (contract no. GOCE-CT-2003-505540), Workpackage 7 - Indicators of ecosystem health, Task 4, www.freshwaterecology.info (version 4.0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6:57:00Z</dcterms:created>
  <dc:creator>Administrator</dc:creator>
  <dc:description/>
  <dc:language>en-US</dc:language>
  <cp:lastModifiedBy>Stefan Stoll</cp:lastModifiedBy>
  <dcterms:modified xsi:type="dcterms:W3CDTF">2013-12-05T16:57:00Z</dcterms:modified>
  <cp:revision>2</cp:revision>
  <dc:subject/>
  <dc:title/>
</cp:coreProperties>
</file>